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rPr/>
      </w:pPr>
      <w:r>
        <w:rPr>
          <w:b/>
        </w:rPr>
        <w:t>Additional file 4. Primers used to analyse the expression of the nine Atlantic cod hemoglobin genes, i.e., α1-4 and β1-5, by quantitative PCR (Q-PCR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946"/>
        <w:gridCol w:w="4890"/>
        <w:gridCol w:w="1216"/>
        <w:gridCol w:w="1176"/>
      </w:tblGrid>
      <w:tr>
        <w:trPr/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 gene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(5’ to 3’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ficiency %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con size</w:t>
            </w:r>
          </w:p>
        </w:tc>
      </w:tr>
      <w:tr>
        <w:trPr/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1SF </w:t>
            </w:r>
          </w:p>
        </w:tc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CTTACTTCAGCCACTGGAAGAGCCT C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1S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TGAAGGCGTGCAGCTCGCTCAG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α2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2S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CCTATTTCTCTCACTGGAAGGACGC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2S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TGAACGCGTGCAGCTCGCTAAGG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α3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3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CATCATACCCTGGCACCAAGA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3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TGGTAGGCGTGGTAGGTTTGAAG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α4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4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CTCCCACTGGAAAGACCTCG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A4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TGGAGCTCACTGAGCTCGAGA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1 allele 1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B1A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ATGGGAAACCCCAAGGTGGCCA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B1S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CAGTTTCTCGGAGTGCAGCACG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1 allele 2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1B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GTGGGAAACCCCAAGGTGGCTG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1S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CAGTTTCTCGGAGTGCAGCACG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2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21C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CTGTACAATGCAGAGACCATCATGG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2S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TGCAGCTTGTCAGAGTGGAGCAG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3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3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AGATAGTGAGCGCGCCATCATTA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34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GGCGATCAGGGGGTTGCAC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4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4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AGATAGTGAGCGCGCCATCATTA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34R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GGCGATCAGGGGGTTGCACA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2" w:type="dxa"/>
            <w:tcBorders/>
          </w:tcPr>
          <w:p>
            <w:pPr>
              <w:pStyle w:val="Normal"/>
              <w:rPr/>
            </w:pPr>
            <w:r>
              <w:rPr/>
              <w:t>β5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 xml:space="preserve">B5F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TGGACTCGGAGGTACTTTGGAAA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</w:tr>
      <w:tr>
        <w:trPr/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5R 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CAGCTGACTGAGCTCGCAATA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32:00Z</dcterms:created>
  <dc:creator>BorzaT</dc:creator>
  <dc:description/>
  <cp:keywords/>
  <dc:language>en-US</dc:language>
  <cp:lastModifiedBy>BorzaT</cp:lastModifiedBy>
  <cp:lastPrinted>2009-08-24T15:49:00Z</cp:lastPrinted>
  <dcterms:modified xsi:type="dcterms:W3CDTF">2009-08-24T18:49:00Z</dcterms:modified>
  <cp:revision>4</cp:revision>
  <dc:subject/>
  <dc:title>Additional file 2</dc:title>
</cp:coreProperties>
</file>